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CB362" w14:textId="5F646523" w:rsidR="008857BB" w:rsidRPr="00405C2B" w:rsidRDefault="008857BB" w:rsidP="005D3AF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bdr w:val="none" w:sz="0" w:space="0" w:color="auto" w:frame="1"/>
          <w:lang w:eastAsia="en-GB"/>
        </w:rPr>
      </w:pPr>
      <w:r w:rsidRPr="00405C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bdr w:val="none" w:sz="0" w:space="0" w:color="auto" w:frame="1"/>
          <w:lang w:val="en-US" w:eastAsia="en-GB"/>
        </w:rPr>
        <w:t>C</w:t>
      </w:r>
      <w:r w:rsidRPr="00405C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bdr w:val="none" w:sz="0" w:space="0" w:color="auto" w:frame="1"/>
          <w:lang w:eastAsia="en-GB"/>
        </w:rPr>
        <w:t>aption for supplementary material</w:t>
      </w:r>
    </w:p>
    <w:p w14:paraId="2988DD30" w14:textId="6FE533BD" w:rsidR="005D3AF8" w:rsidRPr="00E72EF9" w:rsidRDefault="00E72EF9" w:rsidP="005D3AF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  <w:bdr w:val="none" w:sz="0" w:space="0" w:color="auto" w:frame="1"/>
          <w:lang w:val="en-US" w:eastAsia="en-GB"/>
        </w:rPr>
      </w:pPr>
      <w:r w:rsidRPr="00E72EF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bdr w:val="none" w:sz="0" w:space="0" w:color="auto" w:frame="1"/>
          <w:lang w:val="en-US" w:eastAsia="en-GB"/>
        </w:rPr>
        <w:t>Supplementar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bdr w:val="none" w:sz="0" w:space="0" w:color="auto" w:frame="1"/>
          <w:lang w:val="en-US" w:eastAsia="en-GB"/>
        </w:rPr>
        <w:t>y table POETIC CONSORTIA</w:t>
      </w:r>
      <w:r w:rsidRPr="00E72EF9">
        <w:rPr>
          <w:rFonts w:ascii="Times New Roman" w:hAnsi="Times New Roman" w:cs="Times New Roman"/>
          <w:color w:val="000000" w:themeColor="text1"/>
          <w:sz w:val="22"/>
          <w:szCs w:val="22"/>
          <w:bdr w:val="none" w:sz="0" w:space="0" w:color="auto" w:frame="1"/>
          <w:lang w:val="en-US" w:eastAsia="en-GB"/>
        </w:rPr>
        <w:t>. Group Author list of POETIC CONSORTIA.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bdr w:val="none" w:sz="0" w:space="0" w:color="auto" w:frame="1"/>
          <w:lang w:val="en-US" w:eastAsia="en-GB"/>
        </w:rPr>
        <w:t xml:space="preserve"> </w:t>
      </w:r>
    </w:p>
    <w:p w14:paraId="67339ED5" w14:textId="37C639A1" w:rsidR="008857BB" w:rsidRPr="00405C2B" w:rsidRDefault="008857BB" w:rsidP="005D3AF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gure </w:t>
      </w:r>
      <w:r w:rsidR="00CD2A6D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>1.</w:t>
      </w:r>
      <w:r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Consort diagram of the study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405C2B" w:rsidRPr="00405C2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  <w:lang w:val="en-US"/>
        </w:rPr>
        <w:t xml:space="preserve"> </w:t>
      </w:r>
      <w:r w:rsidR="00405C2B"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>Abbreviations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: ER+, estrogen receptor positive; BC, Breast Cancer; IIT, insufficient infiltrating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tumour</w:t>
      </w:r>
      <w:proofErr w:type="spellEnd"/>
      <w:r w:rsidR="00CD2A6D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21CECD7B" w14:textId="1C8D3003" w:rsidR="008857BB" w:rsidRPr="00405C2B" w:rsidRDefault="008857BB" w:rsidP="005D3AF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CD2A6D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>1.</w:t>
      </w:r>
      <w:r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Breast Cancer 360 Biological signatures</w:t>
      </w:r>
      <w:r w:rsidR="00CD2A6D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405C2B">
        <w:rPr>
          <w:rFonts w:ascii="Times New Roman" w:hAnsi="Times New Roman" w:cs="Times New Roman"/>
          <w:sz w:val="22"/>
          <w:szCs w:val="22"/>
          <w:lang w:val="en-US"/>
        </w:rPr>
        <w:t> </w:t>
      </w:r>
    </w:p>
    <w:p w14:paraId="491C3A40" w14:textId="6F77A16D" w:rsidR="008857BB" w:rsidRPr="00405C2B" w:rsidRDefault="008857BB" w:rsidP="00405C2B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CD2A6D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>2.</w:t>
      </w:r>
      <w:r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Demography of the study population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405C2B"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>Abbreviations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: n: number; G: Grade; ILC: Invasive lobular carcinoma; IDC: Invasive ductal carcinoma; ER, Estrogen receptor;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PgR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, Progesterone receptor, ET, Endocrine Therapy.</w:t>
      </w:r>
    </w:p>
    <w:p w14:paraId="68A11FFC" w14:textId="5B78D798" w:rsidR="00405C2B" w:rsidRPr="00405C2B" w:rsidRDefault="008857BB" w:rsidP="00405C2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CD2A6D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3. </w:t>
      </w:r>
      <w:r w:rsidRPr="00405C2B">
        <w:rPr>
          <w:rFonts w:ascii="Times New Roman" w:hAnsi="Times New Roman" w:cs="Times New Roman"/>
          <w:sz w:val="22"/>
          <w:szCs w:val="22"/>
          <w:lang w:val="en-US"/>
        </w:rPr>
        <w:t>Association analysis of signature expression and response to AI in treated patients (n=227) for the three response categories using ordinal logistic regression models with OR towards poor response and</w:t>
      </w:r>
      <w:r w:rsidRPr="00405C2B">
        <w:rPr>
          <w:rFonts w:ascii="Times New Roman" w:hAnsi="Times New Roman" w:cs="Times New Roman"/>
          <w:sz w:val="22"/>
          <w:szCs w:val="22"/>
          <w:lang w:val="en-GB"/>
        </w:rPr>
        <w:t xml:space="preserve"> for the two </w:t>
      </w:r>
      <w:r w:rsidRPr="00405C2B">
        <w:rPr>
          <w:rFonts w:ascii="Times New Roman" w:hAnsi="Times New Roman" w:cs="Times New Roman"/>
          <w:sz w:val="22"/>
          <w:szCs w:val="22"/>
          <w:lang w:val="en-US"/>
        </w:rPr>
        <w:t>Ki67</w:t>
      </w:r>
      <w:r w:rsidRPr="00405C2B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2</w:t>
      </w:r>
      <w:proofErr w:type="gramStart"/>
      <w:r w:rsidRPr="00405C2B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 xml:space="preserve">wks </w:t>
      </w:r>
      <w:r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categories</w:t>
      </w:r>
      <w:proofErr w:type="gramEnd"/>
      <w:r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: high vs low, using </w:t>
      </w:r>
      <w:r w:rsidRPr="00405C2B">
        <w:rPr>
          <w:rFonts w:ascii="Times New Roman" w:hAnsi="Times New Roman" w:cs="Times New Roman"/>
          <w:sz w:val="22"/>
          <w:szCs w:val="22"/>
          <w:lang w:val="en-GB"/>
        </w:rPr>
        <w:t>univariate logistic regression models with OR towards high· In bold FDR values are the significant signatures</w:t>
      </w:r>
      <w:r w:rsidR="00405C2B" w:rsidRPr="00405C2B">
        <w:rPr>
          <w:rFonts w:ascii="Times New Roman" w:hAnsi="Times New Roman" w:cs="Times New Roman"/>
          <w:sz w:val="22"/>
          <w:szCs w:val="22"/>
          <w:lang w:val="en-GB"/>
        </w:rPr>
        <w:t xml:space="preserve">. . </w:t>
      </w:r>
      <w:r w:rsidR="00405C2B"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>Abbreviations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ESR1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Estrogen Receptor 1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ERBB2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gene HER2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FOXA1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Forkhead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BoxA1;  HRD, Homologous Recombination Deficiency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PGR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: Progesterone Receptor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; PD-L1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Programmed death-ligand 1; Treg, Regulatory T cells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PTEN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Phosphatase and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tensin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homolog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; IDO1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Indoleamine 2,3-dioxygenase; AR, Androgen Receptor, IFN Gamma, Interferon Gamma; TIS,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Tumour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Inflammation Signature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PD-L2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Programmed death-ligand 2; TIGIT, T cell immunoreceptor with Ig and ITIM  domain; APM, Antigen Processing Machinery;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BRCAness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Breast Cancer Gene deficiency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CDK6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, Cyclin-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dependant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kinase 6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TGFB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Transforming growth Factor Beta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Rb1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Retinoblastoma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SOX2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SRY(Sex determining region Y)-box2; MHC2, major histocompatibility complex 2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PD1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, Programmed cell death protein 1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; CDK4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, Cyclin-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dependant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kinase 4; CD8 T cells, Cytotoxic T lymphocytes; HER2-E, HER2-Enriched Subtype;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LumB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Luminal B subtype;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LumA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, Luminal A subtype; OR, Odds Ratio; FDR, False discovery rate, CI, Confidence Interval, Ki67</w:t>
      </w:r>
      <w:r w:rsidR="00405C2B" w:rsidRPr="00405C2B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 xml:space="preserve">2w, 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Ki67 at 2 weeks timepoint.</w:t>
      </w:r>
    </w:p>
    <w:p w14:paraId="7ECFF0B2" w14:textId="45F3CBF1" w:rsidR="00405C2B" w:rsidRPr="00405C2B" w:rsidRDefault="008857BB" w:rsidP="00405C2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CD2A6D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4. </w:t>
      </w:r>
      <w:r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Association analysis of signature expression and response to AI in treated patients (n=227) for the </w:t>
      </w:r>
      <w:r w:rsidRPr="00405C2B">
        <w:rPr>
          <w:rFonts w:ascii="Times New Roman" w:hAnsi="Times New Roman" w:cs="Times New Roman"/>
          <w:sz w:val="22"/>
          <w:szCs w:val="22"/>
          <w:lang w:val="en-GB"/>
        </w:rPr>
        <w:t xml:space="preserve">two </w:t>
      </w:r>
      <w:r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Ki67 response categories: &gt;20% vs &lt;20%, using </w:t>
      </w:r>
      <w:r w:rsidRPr="00405C2B">
        <w:rPr>
          <w:rFonts w:ascii="Times New Roman" w:hAnsi="Times New Roman" w:cs="Times New Roman"/>
          <w:sz w:val="22"/>
          <w:szCs w:val="22"/>
          <w:lang w:val="en-GB"/>
        </w:rPr>
        <w:t>univariate logistic regression models with OR towards high.</w:t>
      </w:r>
      <w:r w:rsidR="00405C2B" w:rsidRPr="00405C2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  <w:szCs w:val="22"/>
          <w:lang w:val="en-US"/>
        </w:rPr>
        <w:t xml:space="preserve"> </w:t>
      </w:r>
      <w:r w:rsidR="00405C2B"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>Abbreviations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ESR1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Estrogen Receptor 1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ERBB2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gene HER2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FOXA1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Forkhead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BoxA1;  HRD, Homologous Recombination Deficiency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PGR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: Progesterone Receptor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; PD-L1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Programmed death-ligand 1; Treg, Regulatory T cells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PTEN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Phosphatase and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tensin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homolog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; IDO1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Indoleamine 2,3-dioxygenase; AR, Androgen Receptor, IFN Gamma, Interferon Gamma; TIS,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Tumour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Inflammation Signature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PD-L2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Programmed death-ligand 2; TIGIT, T cell immunoreceptor with Ig and ITIM  domain; APM, Antigen Processing Machinery;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BRCAness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Breast Cancer Gene deficiency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CDK6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, Cyclin-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dependant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kinase 6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TGFB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Transforming growth Factor Beta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Rb1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Retinoblastoma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SOX2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SRY(Sex determining region Y)-box2; MHC2, major histocompatibility complex 2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PD1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, Programmed cell death protein 1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; CDK4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, Cyclin-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dependant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kinase 4; CD8 T cells, Cytotoxic T lymphocytes; HER2-E, HER2-Enriched Subtype;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LumB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Luminal B subtype;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LumA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, Luminal A subtype; OR, Odds Ratio; FDR, False discovery rate, CI, Confidence Interval, Ki67</w:t>
      </w:r>
      <w:r w:rsidR="00405C2B" w:rsidRPr="00405C2B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 xml:space="preserve">2w, 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Ki67 at 2 weeks timepoint.</w:t>
      </w:r>
    </w:p>
    <w:p w14:paraId="443AA367" w14:textId="34E3C1B4" w:rsidR="00405C2B" w:rsidRPr="00405C2B" w:rsidRDefault="008857BB" w:rsidP="00405C2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figure </w:t>
      </w:r>
      <w:r w:rsidR="00CD2A6D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· Differential signature expression by subtypes including </w:t>
      </w:r>
      <w:r w:rsidRPr="00405C2B">
        <w:rPr>
          <w:rFonts w:ascii="Times New Roman" w:hAnsi="Times New Roman" w:cs="Times New Roman"/>
          <w:sz w:val="22"/>
          <w:szCs w:val="22"/>
          <w:lang w:val="en-GB"/>
        </w:rPr>
        <w:t>HER2-E BC (n=95) and Luminal BC tumours (n=</w:t>
      </w:r>
      <w:proofErr w:type="gramStart"/>
      <w:r w:rsidRPr="00405C2B">
        <w:rPr>
          <w:rFonts w:ascii="Times New Roman" w:hAnsi="Times New Roman" w:cs="Times New Roman"/>
          <w:sz w:val="22"/>
          <w:szCs w:val="22"/>
          <w:lang w:val="en-GB"/>
        </w:rPr>
        <w:t>128)·</w:t>
      </w:r>
      <w:proofErr w:type="gramEnd"/>
      <w:r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The scatterplots show the </w:t>
      </w:r>
      <w:proofErr w:type="spellStart"/>
      <w:r w:rsidRPr="00405C2B">
        <w:rPr>
          <w:rFonts w:ascii="Times New Roman" w:hAnsi="Times New Roman" w:cs="Times New Roman"/>
          <w:sz w:val="22"/>
          <w:szCs w:val="22"/>
          <w:lang w:val="en-US"/>
        </w:rPr>
        <w:t>logORs</w:t>
      </w:r>
      <w:proofErr w:type="spellEnd"/>
      <w:r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from the logistic regression models calculated for the expression of the 46 signatures for a. Ki67 response categories and b. Ki67 2 weeks categories.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05C2B"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>Abbreviations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: HER2-E, HER2-Enriched Subtype;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LumB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Luminal B subtype;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LumA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Luminal A; </w:t>
      </w:r>
      <w:proofErr w:type="gram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OR,</w:t>
      </w:r>
      <w:proofErr w:type="gram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Odds Ratio.</w:t>
      </w:r>
    </w:p>
    <w:p w14:paraId="48856B78" w14:textId="208AF879" w:rsidR="008857BB" w:rsidRPr="00405C2B" w:rsidRDefault="008857BB" w:rsidP="005D3AF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gure </w:t>
      </w:r>
      <w:r w:rsidR="00CD2A6D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3· </w:t>
      </w:r>
      <w:r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ESR1</w:t>
      </w:r>
      <w:r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gene expression levels by PAM50 intrinsic subtype and </w:t>
      </w:r>
      <w:proofErr w:type="spellStart"/>
      <w:r w:rsidRPr="00405C2B">
        <w:rPr>
          <w:rFonts w:ascii="Times New Roman" w:hAnsi="Times New Roman" w:cs="Times New Roman"/>
          <w:sz w:val="22"/>
          <w:szCs w:val="22"/>
          <w:lang w:val="en-US"/>
        </w:rPr>
        <w:t>coloured</w:t>
      </w:r>
      <w:proofErr w:type="spellEnd"/>
      <w:r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by different levels (</w:t>
      </w:r>
      <w:proofErr w:type="spellStart"/>
      <w:r w:rsidRPr="00405C2B">
        <w:rPr>
          <w:rFonts w:ascii="Times New Roman" w:hAnsi="Times New Roman" w:cs="Times New Roman"/>
          <w:sz w:val="22"/>
          <w:szCs w:val="22"/>
          <w:lang w:val="en-US"/>
        </w:rPr>
        <w:t>tertiles</w:t>
      </w:r>
      <w:proofErr w:type="spellEnd"/>
      <w:r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) of </w:t>
      </w:r>
      <w:r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ERBB2</w:t>
      </w:r>
      <w:r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gene expression.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05C2B"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bbreviations: 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HER2-E, HER2-Enriched Subtype;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LumB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Luminal B subtype;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LumA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Luminal A subtype; T,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Tertiles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3DD510D6" w14:textId="0E6B0AE2" w:rsidR="008857BB" w:rsidRPr="00405C2B" w:rsidRDefault="008857BB" w:rsidP="005D3AF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CD2A6D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5. </w:t>
      </w:r>
      <w:r w:rsidRPr="00405C2B">
        <w:rPr>
          <w:rFonts w:ascii="Times New Roman" w:hAnsi="Times New Roman" w:cs="Times New Roman"/>
          <w:sz w:val="22"/>
          <w:szCs w:val="22"/>
          <w:lang w:val="en-US"/>
        </w:rPr>
        <w:t>Association analysis of the new molecular subgroups based on single gene expression and response to AI by different endpoints.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05C2B"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bbreviations: 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GR, Good Response, IR: Intermediate Response, PR: Poor response.</w:t>
      </w:r>
    </w:p>
    <w:p w14:paraId="5CF01D5B" w14:textId="3B8D3A2C" w:rsidR="008857BB" w:rsidRPr="00405C2B" w:rsidRDefault="008857BB" w:rsidP="005D3AF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05C2B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pplementary figure </w:t>
      </w:r>
      <w:r w:rsidR="00CD2A6D">
        <w:rPr>
          <w:rFonts w:ascii="Times New Roman" w:hAnsi="Times New Roman" w:cs="Times New Roman"/>
          <w:b/>
          <w:bCs/>
          <w:sz w:val="22"/>
          <w:szCs w:val="22"/>
          <w:lang w:val="en-GB"/>
        </w:rPr>
        <w:t>S</w:t>
      </w:r>
      <w:r w:rsidRPr="00405C2B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4. </w:t>
      </w:r>
      <w:r w:rsidRPr="00405C2B">
        <w:rPr>
          <w:rFonts w:ascii="Times New Roman" w:hAnsi="Times New Roman" w:cs="Times New Roman"/>
          <w:sz w:val="22"/>
          <w:szCs w:val="22"/>
          <w:lang w:val="en-GB"/>
        </w:rPr>
        <w:t xml:space="preserve">Differential expression of </w:t>
      </w:r>
      <w:r w:rsidRPr="00405C2B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· </w:t>
      </w:r>
      <w:r w:rsidRPr="00405C2B">
        <w:rPr>
          <w:rFonts w:ascii="Times New Roman" w:hAnsi="Times New Roman" w:cs="Times New Roman"/>
          <w:sz w:val="22"/>
          <w:szCs w:val="22"/>
          <w:lang w:val="en-GB"/>
        </w:rPr>
        <w:t xml:space="preserve">Ki67 percentage changes </w:t>
      </w:r>
      <w:r w:rsidRPr="00405C2B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B· </w:t>
      </w:r>
      <w:r w:rsidRPr="00405C2B">
        <w:rPr>
          <w:rFonts w:ascii="Times New Roman" w:hAnsi="Times New Roman" w:cs="Times New Roman"/>
          <w:i/>
          <w:iCs/>
          <w:sz w:val="22"/>
          <w:szCs w:val="22"/>
          <w:lang w:val="en-GB"/>
        </w:rPr>
        <w:t>ERBB2</w:t>
      </w:r>
      <w:r w:rsidRPr="00405C2B">
        <w:rPr>
          <w:rFonts w:ascii="Times New Roman" w:hAnsi="Times New Roman" w:cs="Times New Roman"/>
          <w:sz w:val="22"/>
          <w:szCs w:val="22"/>
          <w:lang w:val="en-GB"/>
        </w:rPr>
        <w:t xml:space="preserve"> and </w:t>
      </w:r>
      <w:r w:rsidRPr="00405C2B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C· </w:t>
      </w:r>
      <w:r w:rsidRPr="00405C2B">
        <w:rPr>
          <w:rFonts w:ascii="Times New Roman" w:hAnsi="Times New Roman" w:cs="Times New Roman"/>
          <w:i/>
          <w:iCs/>
          <w:sz w:val="22"/>
          <w:szCs w:val="22"/>
          <w:lang w:val="en-GB"/>
        </w:rPr>
        <w:t>ESR1</w:t>
      </w:r>
      <w:r w:rsidRPr="00405C2B">
        <w:rPr>
          <w:rFonts w:ascii="Times New Roman" w:hAnsi="Times New Roman" w:cs="Times New Roman"/>
          <w:sz w:val="22"/>
          <w:szCs w:val="22"/>
          <w:lang w:val="en-GB"/>
        </w:rPr>
        <w:t xml:space="preserve"> by the 5 new subgroups in the entire cohort.</w:t>
      </w:r>
      <w:r w:rsidR="00405C2B" w:rsidRPr="00405C2B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05C2B"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>Abbreviations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: C, Cluster; HER2-E, HER2-Enriched Subtype;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LumB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Luminal B subtype;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LumA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, Luminal A subtype.</w:t>
      </w:r>
    </w:p>
    <w:p w14:paraId="2661AC35" w14:textId="33FD7B0F" w:rsidR="008857BB" w:rsidRPr="00405C2B" w:rsidRDefault="008857BB" w:rsidP="005D3AF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CD2A6D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6. </w:t>
      </w:r>
      <w:r w:rsidRPr="00405C2B">
        <w:rPr>
          <w:rFonts w:ascii="Times New Roman" w:hAnsi="Times New Roman" w:cs="Times New Roman"/>
          <w:sz w:val="22"/>
          <w:szCs w:val="22"/>
          <w:lang w:val="en-US"/>
        </w:rPr>
        <w:t>Multivariable cox regression analysis for TTR for selected prognosis factors and other variables driving differential adjuvant chemotherapy and HER2 treatment choice.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05C2B" w:rsidRPr="00405C2B">
        <w:rPr>
          <w:rFonts w:ascii="Times New Roman" w:hAnsi="Times New Roman" w:cs="Times New Roman"/>
          <w:b/>
          <w:bCs/>
          <w:sz w:val="22"/>
          <w:szCs w:val="22"/>
        </w:rPr>
        <w:t>Abbreviations:</w:t>
      </w:r>
      <w:r w:rsidR="00405C2B" w:rsidRPr="00405C2B">
        <w:rPr>
          <w:rFonts w:ascii="Times New Roman" w:hAnsi="Times New Roman" w:cs="Times New Roman"/>
          <w:sz w:val="22"/>
          <w:szCs w:val="22"/>
        </w:rPr>
        <w:t xml:space="preserve"> 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HR, Hazard Ratio; FDR, False discovery rate, CI: Confidence Interval; N, nodal; EMC: Extra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celular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matrix, HER2-E, HER2-enriched</w:t>
      </w:r>
    </w:p>
    <w:p w14:paraId="3AAEBF78" w14:textId="65726F55" w:rsidR="008857BB" w:rsidRDefault="008857BB" w:rsidP="005D3AF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CD2A6D">
        <w:rPr>
          <w:rFonts w:ascii="Times New Roman" w:hAnsi="Times New Roman" w:cs="Times New Roman"/>
          <w:b/>
          <w:bCs/>
          <w:sz w:val="22"/>
          <w:szCs w:val="22"/>
          <w:lang w:val="en-US"/>
        </w:rPr>
        <w:t>f</w:t>
      </w: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igure </w:t>
      </w:r>
      <w:r w:rsidR="00CD2A6D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5. </w:t>
      </w:r>
      <w:proofErr w:type="spellStart"/>
      <w:r w:rsidRPr="00405C2B">
        <w:rPr>
          <w:rFonts w:ascii="Times New Roman" w:hAnsi="Times New Roman" w:cs="Times New Roman"/>
          <w:sz w:val="22"/>
          <w:szCs w:val="22"/>
          <w:lang w:val="en-US"/>
        </w:rPr>
        <w:t>Barplots</w:t>
      </w:r>
      <w:proofErr w:type="spellEnd"/>
      <w:r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comparing the multivariate </w:t>
      </w:r>
      <w:r w:rsidRPr="00405C2B">
        <w:rPr>
          <w:rFonts w:ascii="Times New Roman" w:hAnsi="Times New Roman" w:cs="Times New Roman"/>
          <w:sz w:val="22"/>
          <w:szCs w:val="22"/>
          <w:lang w:val="en-GB"/>
        </w:rPr>
        <w:t>chi-square likelihood test for each multivariable model.</w:t>
      </w:r>
      <w:r w:rsidR="00405C2B" w:rsidRPr="00405C2B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05C2B" w:rsidRPr="00405C2B">
        <w:rPr>
          <w:rFonts w:ascii="Times New Roman" w:hAnsi="Times New Roman" w:cs="Times New Roman"/>
          <w:b/>
          <w:bCs/>
          <w:sz w:val="22"/>
          <w:szCs w:val="22"/>
          <w:lang w:val="en-GB"/>
        </w:rPr>
        <w:t>Abbreviations</w:t>
      </w:r>
      <w:r w:rsidR="00405C2B" w:rsidRPr="00405C2B">
        <w:rPr>
          <w:rFonts w:ascii="Times New Roman" w:hAnsi="Times New Roman" w:cs="Times New Roman"/>
          <w:sz w:val="22"/>
          <w:szCs w:val="22"/>
          <w:lang w:val="en-GB"/>
        </w:rPr>
        <w:t>: p: p-value; DF: degrees of freedom.</w:t>
      </w:r>
    </w:p>
    <w:p w14:paraId="7225FEFF" w14:textId="1844E463" w:rsidR="00CD2A6D" w:rsidRPr="00CD2A6D" w:rsidRDefault="00CD2A6D" w:rsidP="005D3AF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D2A6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gure S6. </w:t>
      </w:r>
      <w:r w:rsidRPr="00CD2A6D">
        <w:rPr>
          <w:rFonts w:ascii="Times New Roman" w:hAnsi="Times New Roman" w:cs="Times New Roman"/>
          <w:sz w:val="22"/>
          <w:szCs w:val="22"/>
          <w:lang w:val="en-GB"/>
        </w:rPr>
        <w:t xml:space="preserve">Kaplan Meier curves stratified by adjuvant treatment (trastuzumab + chemotherapy yes vs no) for TTR according to a. PAM50 Intrinsic Subtypes and b. to the new molecular subgroups. </w:t>
      </w:r>
      <w:r w:rsidRPr="00CD2A6D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bbreviations: </w:t>
      </w:r>
      <w:r w:rsidRPr="00CD2A6D">
        <w:rPr>
          <w:rFonts w:ascii="Times New Roman" w:hAnsi="Times New Roman" w:cs="Times New Roman"/>
          <w:sz w:val="22"/>
          <w:szCs w:val="22"/>
          <w:lang w:val="en-GB"/>
        </w:rPr>
        <w:t xml:space="preserve">HER2-E: HER2-enriched, </w:t>
      </w:r>
      <w:proofErr w:type="spellStart"/>
      <w:proofErr w:type="gramStart"/>
      <w:r w:rsidRPr="00CD2A6D">
        <w:rPr>
          <w:rFonts w:ascii="Times New Roman" w:hAnsi="Times New Roman" w:cs="Times New Roman"/>
          <w:sz w:val="22"/>
          <w:szCs w:val="22"/>
          <w:lang w:val="en-GB"/>
        </w:rPr>
        <w:t>CT:Chemotherapy</w:t>
      </w:r>
      <w:proofErr w:type="spellEnd"/>
      <w:proofErr w:type="gramEnd"/>
      <w:r w:rsidRPr="00CD2A6D">
        <w:rPr>
          <w:rFonts w:ascii="Times New Roman" w:hAnsi="Times New Roman" w:cs="Times New Roman"/>
          <w:sz w:val="22"/>
          <w:szCs w:val="22"/>
          <w:lang w:val="en-GB"/>
        </w:rPr>
        <w:t>, TTR: Time To Recurrence.</w:t>
      </w:r>
    </w:p>
    <w:p w14:paraId="1945C75F" w14:textId="77777777" w:rsidR="00CD2A6D" w:rsidRDefault="005D3AF8" w:rsidP="00CD2A6D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CD2A6D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>7</w:t>
      </w:r>
      <w:proofErr w:type="gramStart"/>
      <w:r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·  </w:t>
      </w:r>
      <w:r w:rsidRPr="00405C2B">
        <w:rPr>
          <w:rFonts w:ascii="Times New Roman" w:hAnsi="Times New Roman" w:cs="Times New Roman"/>
          <w:sz w:val="22"/>
          <w:szCs w:val="22"/>
          <w:lang w:val="en-US"/>
        </w:rPr>
        <w:t>Series</w:t>
      </w:r>
      <w:proofErr w:type="gramEnd"/>
      <w:r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of multivariable analysis for TTR of signature expression adjusted by the basic clinicopathological factors (age, nodal status, post </w:t>
      </w:r>
      <w:proofErr w:type="spellStart"/>
      <w:r w:rsidRPr="00405C2B">
        <w:rPr>
          <w:rFonts w:ascii="Times New Roman" w:hAnsi="Times New Roman" w:cs="Times New Roman"/>
          <w:sz w:val="22"/>
          <w:szCs w:val="22"/>
          <w:lang w:val="en-US"/>
        </w:rPr>
        <w:t>tumour</w:t>
      </w:r>
      <w:proofErr w:type="spellEnd"/>
      <w:r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size, post </w:t>
      </w:r>
      <w:proofErr w:type="spellStart"/>
      <w:r w:rsidRPr="00405C2B">
        <w:rPr>
          <w:rFonts w:ascii="Times New Roman" w:hAnsi="Times New Roman" w:cs="Times New Roman"/>
          <w:sz w:val="22"/>
          <w:szCs w:val="22"/>
          <w:lang w:val="en-US"/>
        </w:rPr>
        <w:t>tumour</w:t>
      </w:r>
      <w:proofErr w:type="spellEnd"/>
      <w:r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grade).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405C2B" w:rsidRPr="00405C2B">
        <w:rPr>
          <w:rFonts w:ascii="Times New Roman" w:hAnsi="Times New Roman" w:cs="Times New Roman"/>
          <w:b/>
          <w:bCs/>
          <w:sz w:val="22"/>
          <w:szCs w:val="22"/>
          <w:lang w:val="en-US"/>
        </w:rPr>
        <w:t>Abbreviations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ESR1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Estrogen Receptor 1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ERBB2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gene HER2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FOXA1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Forkhead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BoxA1;  HRD, Homologous Recombination Deficiency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PGR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: Progesterone Receptor, BC: Breast Cancer Signature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PD-L1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Programmed death-ligand 1; Treg, Regulatory T cells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PTEN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Phosphatase and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tensin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homolog;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IDO1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Indoleamine 2,3-dioxygenase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AR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Androgen Receptor, IFN Gamma, Interferon Gamma; TIS,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Tumour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Inflammation Signature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PD-L2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Programmed death-ligand 2; TIGIT, T cell immunoreceptor with Ig and ITIM  domain; APM, Antigen Processing Machinery; 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BRCAness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: Breast Cancer Gene deficiency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CDK6, 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Cyclin-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dependant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kinase 6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TGFB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: Transforming growth Factor Beta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Rb1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Retinoblastoma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SOX2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SRY(Sex determining region Y)-box2; MHC2, major histocompatibility complex 2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PD1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, Programmed cell death protein 1; </w:t>
      </w:r>
      <w:r w:rsidR="00405C2B" w:rsidRPr="00405C2B">
        <w:rPr>
          <w:rFonts w:ascii="Times New Roman" w:hAnsi="Times New Roman" w:cs="Times New Roman"/>
          <w:i/>
          <w:iCs/>
          <w:sz w:val="22"/>
          <w:szCs w:val="22"/>
          <w:lang w:val="en-US"/>
        </w:rPr>
        <w:t>CDK4</w:t>
      </w:r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, Cyclin-</w:t>
      </w:r>
      <w:proofErr w:type="spellStart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>dependant</w:t>
      </w:r>
      <w:proofErr w:type="spellEnd"/>
      <w:r w:rsidR="00405C2B" w:rsidRPr="00405C2B">
        <w:rPr>
          <w:rFonts w:ascii="Times New Roman" w:hAnsi="Times New Roman" w:cs="Times New Roman"/>
          <w:sz w:val="22"/>
          <w:szCs w:val="22"/>
          <w:lang w:val="en-US"/>
        </w:rPr>
        <w:t xml:space="preserve"> kinase 4; CD8 T cells, Cytotoxic T lymphocytes; HR, Hazard Ratio; FDR, False discovery rate, CI: Confidence Interval.</w:t>
      </w:r>
    </w:p>
    <w:p w14:paraId="23694D4D" w14:textId="1D427316" w:rsidR="00CD2A6D" w:rsidRPr="00CD2A6D" w:rsidRDefault="00CD2A6D" w:rsidP="00CD2A6D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CD2A6D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figure S7.</w:t>
      </w:r>
      <w:r w:rsidRPr="00CD2A6D">
        <w:rPr>
          <w:rFonts w:ascii="Times New Roman" w:hAnsi="Times New Roman" w:cs="Times New Roman"/>
          <w:sz w:val="22"/>
          <w:szCs w:val="22"/>
          <w:lang w:val="en-US"/>
        </w:rPr>
        <w:t xml:space="preserve"> Spearman correlation tests of the significant signatures by nominal p-value in the series of multivaria</w:t>
      </w:r>
      <w:r>
        <w:rPr>
          <w:rFonts w:ascii="Times New Roman" w:hAnsi="Times New Roman" w:cs="Times New Roman"/>
          <w:sz w:val="22"/>
          <w:szCs w:val="22"/>
          <w:lang w:val="en-US"/>
        </w:rPr>
        <w:t>ble</w:t>
      </w:r>
      <w:r w:rsidRPr="00CD2A6D">
        <w:rPr>
          <w:rFonts w:ascii="Times New Roman" w:hAnsi="Times New Roman" w:cs="Times New Roman"/>
          <w:sz w:val="22"/>
          <w:szCs w:val="22"/>
          <w:lang w:val="en-US"/>
        </w:rPr>
        <w:t xml:space="preserve"> analysis using each of the signatures in the baseline clinicopathological model.</w:t>
      </w:r>
    </w:p>
    <w:p w14:paraId="5918DE98" w14:textId="77777777" w:rsidR="00CD2A6D" w:rsidRPr="00405C2B" w:rsidRDefault="00CD2A6D" w:rsidP="00405C2B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423CD86F" w14:textId="06B9A641" w:rsidR="005D3AF8" w:rsidRPr="00405C2B" w:rsidRDefault="005D3AF8" w:rsidP="005D3AF8">
      <w:pPr>
        <w:spacing w:line="360" w:lineRule="auto"/>
        <w:jc w:val="both"/>
        <w:rPr>
          <w:rFonts w:ascii="Times New Roman" w:hAnsi="Times New Roman" w:cs="Times New Roman"/>
        </w:rPr>
      </w:pPr>
    </w:p>
    <w:p w14:paraId="01043C36" w14:textId="77777777" w:rsidR="008857BB" w:rsidRPr="005D3AF8" w:rsidRDefault="008857BB" w:rsidP="005D3AF8">
      <w:pPr>
        <w:spacing w:line="360" w:lineRule="auto"/>
        <w:jc w:val="both"/>
        <w:rPr>
          <w:rFonts w:ascii="Times New Roman" w:hAnsi="Times New Roman" w:cs="Times New Roman"/>
        </w:rPr>
      </w:pPr>
    </w:p>
    <w:sectPr w:rsidR="008857BB" w:rsidRPr="005D3A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7BB"/>
    <w:rsid w:val="00136FAE"/>
    <w:rsid w:val="00405C2B"/>
    <w:rsid w:val="005D3AF8"/>
    <w:rsid w:val="008857BB"/>
    <w:rsid w:val="00CD2A6D"/>
    <w:rsid w:val="00E72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CC4E873"/>
  <w15:chartTrackingRefBased/>
  <w15:docId w15:val="{15F5CFAB-BC42-6D46-B84C-496866BF8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5C2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96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5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01</Words>
  <Characters>5508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jano</dc:creator>
  <cp:keywords/>
  <dc:description/>
  <cp:lastModifiedBy>edgar jano</cp:lastModifiedBy>
  <cp:revision>4</cp:revision>
  <dcterms:created xsi:type="dcterms:W3CDTF">2022-05-06T21:24:00Z</dcterms:created>
  <dcterms:modified xsi:type="dcterms:W3CDTF">2022-07-22T06:34:00Z</dcterms:modified>
</cp:coreProperties>
</file>